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146" w:rsidRPr="000C55A3" w:rsidRDefault="00EE6146">
      <w:pPr>
        <w:rPr>
          <w:rFonts w:ascii="Arial" w:hAnsi="Arial" w:cs="Arial"/>
          <w:b/>
          <w:bCs/>
          <w:sz w:val="20"/>
          <w:szCs w:val="20"/>
        </w:rPr>
      </w:pPr>
    </w:p>
    <w:p w:rsidR="00EE6146" w:rsidRPr="000C55A3" w:rsidRDefault="00EE6146" w:rsidP="002B767B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0C55A3">
        <w:rPr>
          <w:rFonts w:ascii="Arial" w:hAnsi="Arial" w:cs="Arial"/>
          <w:b/>
          <w:bCs/>
          <w:sz w:val="20"/>
          <w:szCs w:val="20"/>
          <w:lang w:val="en-US"/>
        </w:rPr>
        <w:t>The relative importance of work-related psychosocial factors in physician burnout</w:t>
      </w:r>
    </w:p>
    <w:p w:rsidR="009D3B9E" w:rsidRPr="000C55A3" w:rsidRDefault="00351509" w:rsidP="002B767B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0C55A3">
        <w:rPr>
          <w:rFonts w:ascii="Arial" w:hAnsi="Arial" w:cs="Arial"/>
          <w:b/>
          <w:bCs/>
          <w:sz w:val="20"/>
          <w:szCs w:val="20"/>
          <w:lang w:val="en-US"/>
        </w:rPr>
        <w:tab/>
      </w:r>
    </w:p>
    <w:p w:rsidR="0059415D" w:rsidRDefault="00EE6D37" w:rsidP="002B767B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0C55A3"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:rsidR="000C55A3" w:rsidRPr="000C55A3" w:rsidRDefault="000C55A3" w:rsidP="002B767B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EE6D37" w:rsidRPr="000C55A3" w:rsidRDefault="00EE6D37">
      <w:pPr>
        <w:rPr>
          <w:rFonts w:ascii="Arial" w:hAnsi="Arial" w:cs="Arial"/>
          <w:sz w:val="20"/>
          <w:szCs w:val="20"/>
          <w:lang w:val="en-US"/>
        </w:rPr>
      </w:pPr>
    </w:p>
    <w:p w:rsidR="001B0E73" w:rsidRPr="000C55A3" w:rsidRDefault="00EE6D37">
      <w:pPr>
        <w:rPr>
          <w:lang w:val="en-US"/>
        </w:rPr>
      </w:pPr>
      <w:r w:rsidRPr="00EE6D37">
        <w:rPr>
          <w:noProof/>
          <w:lang w:val="en-IN" w:eastAsia="en-IN"/>
        </w:rPr>
        <w:drawing>
          <wp:inline distT="0" distB="0" distL="0" distR="0">
            <wp:extent cx="6120130" cy="4095115"/>
            <wp:effectExtent l="0" t="0" r="0" b="508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5A3" w:rsidRPr="000C55A3" w:rsidRDefault="000C55A3" w:rsidP="000C55A3">
      <w:pPr>
        <w:rPr>
          <w:rFonts w:ascii="Arial" w:hAnsi="Arial" w:cs="Arial"/>
          <w:sz w:val="20"/>
          <w:szCs w:val="20"/>
          <w:lang w:val="en-US"/>
        </w:rPr>
      </w:pPr>
      <w:r w:rsidRPr="000C55A3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</w:t>
      </w:r>
      <w:r w:rsidR="00FD55F0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0C55A3">
        <w:rPr>
          <w:rFonts w:ascii="Arial" w:hAnsi="Arial" w:cs="Arial"/>
          <w:b/>
          <w:bCs/>
          <w:sz w:val="20"/>
          <w:szCs w:val="20"/>
          <w:lang w:val="en-US"/>
        </w:rPr>
        <w:t>1.</w:t>
      </w:r>
      <w:r w:rsidRPr="000C55A3">
        <w:rPr>
          <w:rFonts w:ascii="Arial" w:hAnsi="Arial" w:cs="Arial"/>
          <w:sz w:val="20"/>
          <w:szCs w:val="20"/>
          <w:lang w:val="en-US"/>
        </w:rPr>
        <w:t xml:space="preserve"> The pattern of missingness in the study variables.</w:t>
      </w:r>
    </w:p>
    <w:p w:rsidR="001B0E73" w:rsidRDefault="001B0E73">
      <w:pPr>
        <w:rPr>
          <w:b/>
          <w:bCs/>
          <w:lang w:val="en-US"/>
        </w:rPr>
      </w:pPr>
    </w:p>
    <w:p w:rsidR="001B0E73" w:rsidRDefault="001B0E73">
      <w:pPr>
        <w:rPr>
          <w:b/>
          <w:bCs/>
          <w:lang w:val="en-US"/>
        </w:rPr>
      </w:pPr>
    </w:p>
    <w:p w:rsidR="001B0E73" w:rsidRDefault="001B0E73">
      <w:pPr>
        <w:rPr>
          <w:b/>
          <w:bCs/>
          <w:lang w:val="en-US"/>
        </w:rPr>
      </w:pPr>
    </w:p>
    <w:p w:rsidR="001B0E73" w:rsidRDefault="001B0E73">
      <w:pPr>
        <w:rPr>
          <w:b/>
          <w:bCs/>
          <w:lang w:val="en-US"/>
        </w:rPr>
      </w:pPr>
    </w:p>
    <w:p w:rsidR="001B0E73" w:rsidRDefault="001B0E73">
      <w:pPr>
        <w:rPr>
          <w:b/>
          <w:bCs/>
          <w:lang w:val="en-US"/>
        </w:rPr>
      </w:pPr>
    </w:p>
    <w:p w:rsidR="001B0E73" w:rsidRDefault="001B0E73">
      <w:pPr>
        <w:rPr>
          <w:b/>
          <w:bCs/>
          <w:lang w:val="en-US"/>
        </w:rPr>
      </w:pPr>
    </w:p>
    <w:p w:rsidR="000C55A3" w:rsidRDefault="000C55A3">
      <w:pPr>
        <w:rPr>
          <w:b/>
          <w:bCs/>
          <w:lang w:val="en-US"/>
        </w:rPr>
      </w:pPr>
    </w:p>
    <w:p w:rsidR="001B0E73" w:rsidRDefault="001B0E73">
      <w:pPr>
        <w:rPr>
          <w:b/>
          <w:bCs/>
          <w:lang w:val="en-US"/>
        </w:rPr>
      </w:pPr>
    </w:p>
    <w:p w:rsidR="001B0E73" w:rsidRDefault="001B0E73">
      <w:pPr>
        <w:rPr>
          <w:b/>
          <w:bCs/>
          <w:lang w:val="en-US"/>
        </w:rPr>
      </w:pPr>
    </w:p>
    <w:p w:rsidR="000C55A3" w:rsidRDefault="000C55A3">
      <w:pPr>
        <w:rPr>
          <w:b/>
          <w:bCs/>
          <w:lang w:val="en-US"/>
        </w:rPr>
      </w:pPr>
    </w:p>
    <w:p w:rsidR="00ED6C3F" w:rsidRPr="000C55A3" w:rsidRDefault="00725B6E">
      <w:pPr>
        <w:rPr>
          <w:rFonts w:ascii="Arial" w:hAnsi="Arial" w:cs="Arial"/>
          <w:sz w:val="20"/>
          <w:szCs w:val="20"/>
          <w:lang w:val="en-US"/>
        </w:rPr>
      </w:pPr>
      <w:r w:rsidRPr="000C55A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630F7E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0C55A3">
        <w:rPr>
          <w:rFonts w:ascii="Arial" w:hAnsi="Arial" w:cs="Arial"/>
          <w:b/>
          <w:bCs/>
          <w:sz w:val="20"/>
          <w:szCs w:val="20"/>
          <w:lang w:val="en-US"/>
        </w:rPr>
        <w:t>1.</w:t>
      </w:r>
      <w:r w:rsidRPr="000C55A3">
        <w:rPr>
          <w:rFonts w:ascii="Arial" w:hAnsi="Arial" w:cs="Arial"/>
          <w:sz w:val="20"/>
          <w:szCs w:val="20"/>
          <w:lang w:val="en-US"/>
        </w:rPr>
        <w:t xml:space="preserve"> </w:t>
      </w:r>
      <w:r w:rsidR="000C688F" w:rsidRPr="000C55A3">
        <w:rPr>
          <w:rFonts w:ascii="Arial" w:hAnsi="Arial" w:cs="Arial"/>
          <w:sz w:val="20"/>
          <w:szCs w:val="20"/>
          <w:lang w:val="en-US"/>
        </w:rPr>
        <w:t>Questionnaire</w:t>
      </w:r>
      <w:r w:rsidR="00C33DBD" w:rsidRPr="000C55A3">
        <w:rPr>
          <w:rFonts w:ascii="Arial" w:hAnsi="Arial" w:cs="Arial"/>
          <w:sz w:val="20"/>
          <w:szCs w:val="20"/>
          <w:lang w:val="en-US"/>
        </w:rPr>
        <w:t xml:space="preserve"> items that we</w:t>
      </w:r>
      <w:r w:rsidR="00FD790F">
        <w:rPr>
          <w:rFonts w:ascii="Arial" w:hAnsi="Arial" w:cs="Arial"/>
          <w:sz w:val="20"/>
          <w:szCs w:val="20"/>
          <w:lang w:val="en-US"/>
        </w:rPr>
        <w:t>re</w:t>
      </w:r>
      <w:r w:rsidR="00C33DBD" w:rsidRPr="000C55A3">
        <w:rPr>
          <w:rFonts w:ascii="Arial" w:hAnsi="Arial" w:cs="Arial"/>
          <w:sz w:val="20"/>
          <w:szCs w:val="20"/>
          <w:lang w:val="en-US"/>
        </w:rPr>
        <w:t xml:space="preserve"> used to measure </w:t>
      </w:r>
      <w:r w:rsidR="00ED6C3F" w:rsidRPr="000C55A3">
        <w:rPr>
          <w:rFonts w:ascii="Arial" w:hAnsi="Arial" w:cs="Arial"/>
          <w:sz w:val="20"/>
          <w:szCs w:val="20"/>
          <w:lang w:val="en-US"/>
        </w:rPr>
        <w:t>work-related psychosocial fa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7"/>
        <w:gridCol w:w="3258"/>
        <w:gridCol w:w="1556"/>
        <w:gridCol w:w="2407"/>
      </w:tblGrid>
      <w:tr w:rsidR="00F322A9" w:rsidRPr="00BF74B4" w:rsidTr="001B0E73">
        <w:tc>
          <w:tcPr>
            <w:tcW w:w="96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22A9" w:rsidRPr="00F322A9" w:rsidRDefault="00F322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Job demands</w:t>
            </w:r>
          </w:p>
        </w:tc>
      </w:tr>
      <w:tr w:rsidR="00BF74B4" w:rsidRPr="00FD790F" w:rsidTr="001B0E73">
        <w:tc>
          <w:tcPr>
            <w:tcW w:w="2407" w:type="dxa"/>
            <w:tcBorders>
              <w:top w:val="single" w:sz="4" w:space="0" w:color="auto"/>
            </w:tcBorders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Time pressure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</w:tcBorders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Constant rush and pressure due to uncompleted work.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58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Too little time to do work properly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58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Tight and inflexible work pace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Patient-related stress</w:t>
            </w:r>
          </w:p>
        </w:tc>
        <w:tc>
          <w:tcPr>
            <w:tcW w:w="3258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Difficult patients who complain, blame, or criticize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58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Patients’ expectations frequently differ from those of health care personnel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58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 xml:space="preserve">Patients are unwilling to </w:t>
            </w:r>
            <w:r w:rsidR="00BF74B4"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co-operate,</w:t>
            </w: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 xml:space="preserve"> and they are passive</w:t>
            </w:r>
          </w:p>
        </w:tc>
      </w:tr>
      <w:tr w:rsidR="00BF74B4" w:rsidRPr="00BF74B4" w:rsidTr="001B0E73">
        <w:trPr>
          <w:trHeight w:val="552"/>
        </w:trPr>
        <w:tc>
          <w:tcPr>
            <w:tcW w:w="2407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Lack of support</w:t>
            </w:r>
          </w:p>
        </w:tc>
        <w:tc>
          <w:tcPr>
            <w:tcW w:w="3258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</w:rPr>
              <w:t>Lack of consultation possibilities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58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Insufficient co-operation in the work group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58" w:type="dxa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F62F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Lack of trust and openness in workplace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EB2E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Stress related to information systems</w:t>
            </w:r>
          </w:p>
          <w:p w:rsidR="007E6DA8" w:rsidRPr="00F322A9" w:rsidRDefault="007E6DA8" w:rsidP="002E41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58" w:type="dxa"/>
          </w:tcPr>
          <w:p w:rsidR="007E6DA8" w:rsidRPr="00F322A9" w:rsidRDefault="007E6DA8" w:rsidP="002E41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2E41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Changing </w:t>
            </w:r>
            <w:r w:rsidR="00F322A9">
              <w:rPr>
                <w:rFonts w:ascii="Arial" w:hAnsi="Arial" w:cs="Arial"/>
                <w:sz w:val="16"/>
                <w:szCs w:val="16"/>
                <w:lang w:val="en-US"/>
              </w:rPr>
              <w:t>electronic health-record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 systems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2E41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58" w:type="dxa"/>
          </w:tcPr>
          <w:p w:rsidR="007E6DA8" w:rsidRPr="00F322A9" w:rsidRDefault="007E6DA8" w:rsidP="002E41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during the past 6 months have you been distracted by, worried about or stressed about </w:t>
            </w: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the following issu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</w:tc>
        <w:tc>
          <w:tcPr>
            <w:tcW w:w="3963" w:type="dxa"/>
            <w:gridSpan w:val="2"/>
          </w:tcPr>
          <w:p w:rsidR="007E6DA8" w:rsidRPr="00F322A9" w:rsidRDefault="007E6DA8" w:rsidP="002E41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Difficult, poorly functioning information systems or applications</w:t>
            </w:r>
          </w:p>
        </w:tc>
      </w:tr>
      <w:tr w:rsidR="00BF74B4" w:rsidRPr="00FD790F" w:rsidTr="001B0E73">
        <w:tc>
          <w:tcPr>
            <w:tcW w:w="2407" w:type="dxa"/>
          </w:tcPr>
          <w:p w:rsidR="007E6DA8" w:rsidRPr="00F322A9" w:rsidRDefault="007E6DA8" w:rsidP="007E6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Work-family conflict</w:t>
            </w:r>
          </w:p>
          <w:p w:rsidR="007E6DA8" w:rsidRPr="00F322A9" w:rsidRDefault="007E6DA8" w:rsidP="007E6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7E6DA8" w:rsidRPr="00F322A9" w:rsidRDefault="007E6DA8" w:rsidP="007E6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How often </w:t>
            </w:r>
            <w:r w:rsidR="00F56E61">
              <w:rPr>
                <w:rFonts w:ascii="Arial" w:hAnsi="Arial" w:cs="Arial"/>
                <w:sz w:val="16"/>
                <w:szCs w:val="16"/>
                <w:lang w:val="en-US"/>
              </w:rPr>
              <w:t xml:space="preserve">does 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your job or career interfere with your responsibilities at home, such as cooking, shopping, </w:t>
            </w:r>
            <w:r w:rsidR="00801BD3" w:rsidRPr="00F322A9">
              <w:rPr>
                <w:rFonts w:ascii="Arial" w:hAnsi="Arial" w:cs="Arial"/>
                <w:sz w:val="16"/>
                <w:szCs w:val="16"/>
                <w:lang w:val="en-US"/>
              </w:rPr>
              <w:t>childcare</w:t>
            </w: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, home maintenance and repairs?</w:t>
            </w:r>
          </w:p>
        </w:tc>
      </w:tr>
      <w:tr w:rsidR="00BF74B4" w:rsidRPr="00FD790F" w:rsidTr="001B0E73">
        <w:tc>
          <w:tcPr>
            <w:tcW w:w="2407" w:type="dxa"/>
            <w:tcBorders>
              <w:bottom w:val="single" w:sz="4" w:space="0" w:color="auto"/>
            </w:tcBorders>
          </w:tcPr>
          <w:p w:rsidR="007E6DA8" w:rsidRPr="00F322A9" w:rsidRDefault="007E6DA8" w:rsidP="007E6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  <w:tcBorders>
              <w:bottom w:val="single" w:sz="4" w:space="0" w:color="auto"/>
            </w:tcBorders>
          </w:tcPr>
          <w:p w:rsidR="007E6DA8" w:rsidRPr="00F322A9" w:rsidRDefault="007E6DA8" w:rsidP="007E6D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How often does your job or career keep you spending the amount of time you would like to spend with your family?</w:t>
            </w:r>
          </w:p>
        </w:tc>
      </w:tr>
      <w:tr w:rsidR="00BF74B4" w:rsidRPr="00BF74B4" w:rsidTr="001B0E73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153810" w:rsidRPr="00F322A9" w:rsidRDefault="00DD14A2" w:rsidP="006719C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Job resources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153810" w:rsidRPr="00F322A9" w:rsidRDefault="00153810" w:rsidP="006719C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153810" w:rsidRPr="00F322A9" w:rsidRDefault="00153810" w:rsidP="006719C3">
            <w:pP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153810" w:rsidRPr="00F322A9" w:rsidRDefault="00153810" w:rsidP="006719C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74B4" w:rsidRPr="00FD790F" w:rsidTr="001B0E73">
        <w:tc>
          <w:tcPr>
            <w:tcW w:w="2407" w:type="dxa"/>
            <w:tcBorders>
              <w:top w:val="single" w:sz="4" w:space="0" w:color="auto"/>
            </w:tcBorders>
          </w:tcPr>
          <w:p w:rsidR="00BF74B4" w:rsidRPr="00F322A9" w:rsidRDefault="00801BD3" w:rsidP="00BF7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Job control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</w:tcBorders>
          </w:tcPr>
          <w:p w:rsidR="00BF74B4" w:rsidRPr="00F322A9" w:rsidRDefault="00BF74B4" w:rsidP="00BF7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My job allows me to make a lot of decisions on my own</w:t>
            </w:r>
          </w:p>
        </w:tc>
      </w:tr>
      <w:tr w:rsidR="00BF74B4" w:rsidRPr="00FD790F" w:rsidTr="001B0E73">
        <w:tc>
          <w:tcPr>
            <w:tcW w:w="2407" w:type="dxa"/>
          </w:tcPr>
          <w:p w:rsidR="00BF74B4" w:rsidRPr="00F322A9" w:rsidRDefault="00BF74B4" w:rsidP="00BF7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BF74B4" w:rsidRPr="00F322A9" w:rsidRDefault="00BF74B4" w:rsidP="00BF7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highlight w:val="white"/>
                <w:lang w:val="en-US"/>
              </w:rPr>
              <w:t>I have a lot of say about what happens in my job</w:t>
            </w:r>
          </w:p>
        </w:tc>
      </w:tr>
      <w:tr w:rsidR="00BF74B4" w:rsidRPr="00FD790F" w:rsidTr="001B0E73">
        <w:tc>
          <w:tcPr>
            <w:tcW w:w="2407" w:type="dxa"/>
          </w:tcPr>
          <w:p w:rsidR="00BF74B4" w:rsidRPr="00F322A9" w:rsidRDefault="00BF74B4" w:rsidP="00BF7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BF74B4" w:rsidRPr="00F322A9" w:rsidRDefault="00BF74B4" w:rsidP="00BF74B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On my job, I have very little freedom to decide how I do my work (reversed)</w:t>
            </w:r>
          </w:p>
        </w:tc>
      </w:tr>
      <w:tr w:rsidR="00BC304B" w:rsidRPr="00FD790F" w:rsidTr="001B0E73">
        <w:tc>
          <w:tcPr>
            <w:tcW w:w="2407" w:type="dxa"/>
          </w:tcPr>
          <w:p w:rsidR="00BC304B" w:rsidRPr="00F322A9" w:rsidRDefault="00BC304B" w:rsidP="00BC3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Team climate</w:t>
            </w:r>
          </w:p>
        </w:tc>
        <w:tc>
          <w:tcPr>
            <w:tcW w:w="7221" w:type="dxa"/>
            <w:gridSpan w:val="3"/>
          </w:tcPr>
          <w:p w:rsidR="00BC304B" w:rsidRPr="00F322A9" w:rsidRDefault="00BC304B" w:rsidP="00BC3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We have a ‘we are together’ attitude </w:t>
            </w:r>
          </w:p>
        </w:tc>
      </w:tr>
      <w:tr w:rsidR="00BC304B" w:rsidRPr="00FD790F" w:rsidTr="001B0E73">
        <w:tc>
          <w:tcPr>
            <w:tcW w:w="2407" w:type="dxa"/>
          </w:tcPr>
          <w:p w:rsidR="00BC304B" w:rsidRPr="00F322A9" w:rsidRDefault="00BC304B" w:rsidP="00BC3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BC304B" w:rsidRPr="00F322A9" w:rsidRDefault="00BC304B" w:rsidP="00BC3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People keep each other informed about work-related issues in the team</w:t>
            </w:r>
          </w:p>
        </w:tc>
      </w:tr>
      <w:tr w:rsidR="00BC304B" w:rsidRPr="00FD790F" w:rsidTr="001B0E73">
        <w:tc>
          <w:tcPr>
            <w:tcW w:w="2407" w:type="dxa"/>
          </w:tcPr>
          <w:p w:rsidR="00BC304B" w:rsidRPr="00F322A9" w:rsidRDefault="00BC304B" w:rsidP="00BC3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BC304B" w:rsidRPr="00F322A9" w:rsidRDefault="00BC304B" w:rsidP="00BC3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People feel understood and accepted by each other</w:t>
            </w:r>
          </w:p>
        </w:tc>
      </w:tr>
      <w:tr w:rsidR="00BC304B" w:rsidRPr="00FD790F" w:rsidTr="001B0E73">
        <w:tc>
          <w:tcPr>
            <w:tcW w:w="2407" w:type="dxa"/>
          </w:tcPr>
          <w:p w:rsidR="00BC304B" w:rsidRPr="00F322A9" w:rsidRDefault="00BC304B" w:rsidP="00BC3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BC304B" w:rsidRPr="00F322A9" w:rsidRDefault="00BC304B" w:rsidP="00BC3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We share information generally in the team rather than keeping it to ourselves </w:t>
            </w:r>
          </w:p>
        </w:tc>
      </w:tr>
      <w:tr w:rsidR="006169C2" w:rsidRPr="00FD790F" w:rsidTr="001B0E73">
        <w:tc>
          <w:tcPr>
            <w:tcW w:w="2407" w:type="dxa"/>
          </w:tcPr>
          <w:p w:rsidR="006169C2" w:rsidRPr="00F322A9" w:rsidRDefault="00F322A9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Organizational justice</w:t>
            </w:r>
          </w:p>
        </w:tc>
        <w:tc>
          <w:tcPr>
            <w:tcW w:w="7221" w:type="dxa"/>
            <w:gridSpan w:val="3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Everybody is entitled to express their opinions and views in matters that concern them</w:t>
            </w:r>
          </w:p>
        </w:tc>
      </w:tr>
      <w:tr w:rsidR="006169C2" w:rsidRPr="00FD790F" w:rsidTr="001B0E73">
        <w:tc>
          <w:tcPr>
            <w:tcW w:w="2407" w:type="dxa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 xml:space="preserve">The procedures at the workplace have been applied consistently </w:t>
            </w:r>
          </w:p>
        </w:tc>
      </w:tr>
      <w:tr w:rsidR="006169C2" w:rsidRPr="00FD790F" w:rsidTr="001B0E73">
        <w:tc>
          <w:tcPr>
            <w:tcW w:w="2407" w:type="dxa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The procedures at the workplace have been free of bias</w:t>
            </w:r>
          </w:p>
        </w:tc>
      </w:tr>
      <w:tr w:rsidR="006169C2" w:rsidRPr="00FD790F" w:rsidTr="001B0E73">
        <w:tc>
          <w:tcPr>
            <w:tcW w:w="2407" w:type="dxa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My supervisor treats me with dignity</w:t>
            </w:r>
          </w:p>
        </w:tc>
      </w:tr>
      <w:tr w:rsidR="006169C2" w:rsidRPr="00FD790F" w:rsidTr="001B0E73">
        <w:tc>
          <w:tcPr>
            <w:tcW w:w="2407" w:type="dxa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My supervisor treats me with respect</w:t>
            </w:r>
          </w:p>
        </w:tc>
      </w:tr>
      <w:tr w:rsidR="006169C2" w:rsidRPr="00FD790F" w:rsidTr="001B0E73">
        <w:tc>
          <w:tcPr>
            <w:tcW w:w="2407" w:type="dxa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My supervisor considers my needs and listens to me</w:t>
            </w:r>
          </w:p>
        </w:tc>
      </w:tr>
      <w:tr w:rsidR="006169C2" w:rsidRPr="00FD790F" w:rsidTr="001B0E73">
        <w:tc>
          <w:tcPr>
            <w:tcW w:w="2407" w:type="dxa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</w:tcPr>
          <w:p w:rsidR="006169C2" w:rsidRPr="00F322A9" w:rsidRDefault="006169C2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2A9">
              <w:rPr>
                <w:rFonts w:ascii="Arial" w:hAnsi="Arial" w:cs="Arial"/>
                <w:sz w:val="16"/>
                <w:szCs w:val="16"/>
                <w:lang w:val="en-US"/>
              </w:rPr>
              <w:t>My outcomes reflect the effort I put into my work</w:t>
            </w:r>
          </w:p>
        </w:tc>
      </w:tr>
      <w:tr w:rsidR="001B0E73" w:rsidRPr="00FD790F" w:rsidTr="001B0E73">
        <w:tc>
          <w:tcPr>
            <w:tcW w:w="2407" w:type="dxa"/>
            <w:tcBorders>
              <w:bottom w:val="single" w:sz="4" w:space="0" w:color="auto"/>
            </w:tcBorders>
          </w:tcPr>
          <w:p w:rsidR="001B0E73" w:rsidRPr="00F322A9" w:rsidRDefault="001B0E73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21" w:type="dxa"/>
            <w:gridSpan w:val="3"/>
            <w:tcBorders>
              <w:bottom w:val="single" w:sz="4" w:space="0" w:color="auto"/>
            </w:tcBorders>
          </w:tcPr>
          <w:p w:rsidR="001B0E73" w:rsidRPr="00F322A9" w:rsidRDefault="001B0E73" w:rsidP="006169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B0E73">
              <w:rPr>
                <w:rFonts w:ascii="Arial" w:hAnsi="Arial" w:cs="Arial"/>
                <w:sz w:val="16"/>
                <w:szCs w:val="16"/>
                <w:lang w:val="en-US"/>
              </w:rPr>
              <w:t>My outcomes are appropriate for the work I have completed</w:t>
            </w:r>
          </w:p>
        </w:tc>
      </w:tr>
    </w:tbl>
    <w:p w:rsidR="00ED6C3F" w:rsidRPr="00C33DBD" w:rsidRDefault="00ED6C3F">
      <w:pPr>
        <w:rPr>
          <w:lang w:val="en-US"/>
        </w:rPr>
      </w:pPr>
    </w:p>
    <w:sectPr w:rsidR="00ED6C3F" w:rsidRPr="00C33DBD" w:rsidSect="00EB7C6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characterSpacingControl w:val="doNotCompress"/>
  <w:compat/>
  <w:rsids>
    <w:rsidRoot w:val="00157A6B"/>
    <w:rsid w:val="000C55A3"/>
    <w:rsid w:val="000C688F"/>
    <w:rsid w:val="00143C43"/>
    <w:rsid w:val="00153810"/>
    <w:rsid w:val="00157A6B"/>
    <w:rsid w:val="001B0E73"/>
    <w:rsid w:val="00254DEA"/>
    <w:rsid w:val="002556F0"/>
    <w:rsid w:val="002B767B"/>
    <w:rsid w:val="002E415C"/>
    <w:rsid w:val="00351509"/>
    <w:rsid w:val="004A76FE"/>
    <w:rsid w:val="004B7553"/>
    <w:rsid w:val="004E46AD"/>
    <w:rsid w:val="006169C2"/>
    <w:rsid w:val="00630F7E"/>
    <w:rsid w:val="006719C3"/>
    <w:rsid w:val="00725B6E"/>
    <w:rsid w:val="00755F7A"/>
    <w:rsid w:val="007E6DA8"/>
    <w:rsid w:val="00801BD3"/>
    <w:rsid w:val="00985251"/>
    <w:rsid w:val="009D3B9E"/>
    <w:rsid w:val="00BC304B"/>
    <w:rsid w:val="00BE298E"/>
    <w:rsid w:val="00BF74B4"/>
    <w:rsid w:val="00C33DBD"/>
    <w:rsid w:val="00DA68C3"/>
    <w:rsid w:val="00DD14A2"/>
    <w:rsid w:val="00E20853"/>
    <w:rsid w:val="00E80ED0"/>
    <w:rsid w:val="00EA5A1D"/>
    <w:rsid w:val="00EB2E03"/>
    <w:rsid w:val="00EB7C61"/>
    <w:rsid w:val="00ED6C3F"/>
    <w:rsid w:val="00EE6146"/>
    <w:rsid w:val="00EE6D37"/>
    <w:rsid w:val="00F322A9"/>
    <w:rsid w:val="00F56E61"/>
    <w:rsid w:val="00F62FF7"/>
    <w:rsid w:val="00FB4F5D"/>
    <w:rsid w:val="00FD55F0"/>
    <w:rsid w:val="00FD7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C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6</TotalTime>
  <Pages>2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 G</dc:creator>
  <cp:keywords/>
  <dc:description/>
  <cp:lastModifiedBy>NEWGEN</cp:lastModifiedBy>
  <cp:revision>41</cp:revision>
  <dcterms:created xsi:type="dcterms:W3CDTF">2021-08-06T17:56:00Z</dcterms:created>
  <dcterms:modified xsi:type="dcterms:W3CDTF">2021-10-13T22:35:00Z</dcterms:modified>
</cp:coreProperties>
</file>